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Total counts and proportions of DC and monocyte subsets in patients with and without </w:t>
      </w:r>
      <w:r>
        <w:rPr/>
        <w:t>smokin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8"/>
        <w:gridCol w:w="2407"/>
        <w:gridCol w:w="2408"/>
        <w:gridCol w:w="1049"/>
      </w:tblGrid>
      <w:tr>
        <w:trPr/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with smoking (n=37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without smoking (n=75)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1s, % WBC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6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0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2s, % WBC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8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s, % WBC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6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Cs, % WBC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3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8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DC1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90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5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7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DC2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5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5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DC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95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5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4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DC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7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0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1, % monocytes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2.2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.46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1.8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6.0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2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2, % monocytes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4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83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9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.2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3, % monocytes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4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.87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1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.3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1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8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5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5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2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2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1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42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5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1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8</w:t>
            </w:r>
          </w:p>
        </w:tc>
      </w:tr>
      <w:tr>
        <w:trPr/>
        <w:tc>
          <w:tcPr>
            <w:tcW w:w="26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3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05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49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8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lues are mean 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D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DC, dendritic cell; Lym, lymphocyte; mDC, myeloid dendritic cell; Mon, monocyte; pDC, plasmacytoid dendritic cell; PMNs, </w:t>
      </w:r>
      <w:r>
        <w:rPr>
          <w:rFonts w:cs="Times New Roman" w:ascii="Times New Roman" w:hAnsi="Times New Roman"/>
          <w:sz w:val="24"/>
          <w:szCs w:val="24"/>
        </w:rPr>
        <w:t>polymorphonuclear granulocytes</w:t>
      </w:r>
      <w:r>
        <w:rPr>
          <w:rFonts w:cs="Times New Roman" w:ascii="Times New Roman" w:hAnsi="Times New Roman"/>
          <w:sz w:val="24"/>
          <w:szCs w:val="24"/>
        </w:rPr>
        <w:t>; WBC, white blood cel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13:19:00Z</dcterms:created>
  <dc:creator>Zhuang</dc:creator>
  <dc:description/>
  <cp:keywords/>
  <dc:language>en-US</dc:language>
  <cp:lastModifiedBy>MSARDAN</cp:lastModifiedBy>
  <dcterms:modified xsi:type="dcterms:W3CDTF">2017-10-10T19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